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61"/>
        <w:tblW w:w="14454" w:type="dxa"/>
        <w:tblLook w:val="04A0" w:firstRow="1" w:lastRow="0" w:firstColumn="1" w:lastColumn="0" w:noHBand="0" w:noVBand="1"/>
      </w:tblPr>
      <w:tblGrid>
        <w:gridCol w:w="3270"/>
        <w:gridCol w:w="7357"/>
        <w:gridCol w:w="3827"/>
      </w:tblGrid>
      <w:tr w:rsidR="001648E5" w:rsidRPr="001648E5" w:rsidTr="00531800">
        <w:trPr>
          <w:cantSplit/>
          <w:trHeight w:hRule="exact" w:val="454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Outcome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finition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8E5" w:rsidRPr="001648E5" w:rsidRDefault="00A102AC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easure of Effect</w:t>
            </w:r>
          </w:p>
        </w:tc>
      </w:tr>
      <w:tr w:rsidR="001648E5" w:rsidRPr="001648E5" w:rsidTr="00727F0F">
        <w:trPr>
          <w:cantSplit/>
          <w:trHeight w:hRule="exact" w:val="275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imary Outcomes 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48E5" w:rsidRPr="001648E5" w:rsidTr="00531800">
        <w:trPr>
          <w:cantSplit/>
          <w:trHeight w:hRule="exact" w:val="454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take of STI testing at 6 weeks 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participants in each arm who complete</w:t>
            </w:r>
            <w:r w:rsidR="005C7E9D"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 STI test at 6 weeks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727F0F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lative Risk</w:t>
            </w:r>
            <w:r w:rsidR="00FB2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1648E5"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</w:tr>
      <w:tr w:rsidR="001648E5" w:rsidRPr="001648E5" w:rsidTr="00727F0F">
        <w:trPr>
          <w:cantSplit/>
          <w:trHeight w:hRule="exact" w:val="345"/>
        </w:trPr>
        <w:tc>
          <w:tcPr>
            <w:tcW w:w="3270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I cases diagnosed </w:t>
            </w:r>
          </w:p>
        </w:tc>
        <w:tc>
          <w:tcPr>
            <w:tcW w:w="735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</w:t>
            </w:r>
            <w:r w:rsidR="005C7E9D"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participants in each arm who were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agnosed with an STI </w:t>
            </w:r>
          </w:p>
        </w:tc>
        <w:tc>
          <w:tcPr>
            <w:tcW w:w="382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727F0F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lative Risk</w:t>
            </w:r>
            <w:r w:rsidR="00FB2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1648E5"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</w:tr>
      <w:tr w:rsidR="001648E5" w:rsidRPr="001648E5" w:rsidTr="00727F0F">
        <w:trPr>
          <w:cantSplit/>
          <w:trHeight w:hRule="exact" w:val="292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condary Outcomes 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48E5" w:rsidRPr="001648E5" w:rsidTr="00531800">
        <w:trPr>
          <w:cantSplit/>
          <w:trHeight w:hRule="exact" w:val="454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0A0E99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STI cases t</w:t>
            </w:r>
            <w:r w:rsidR="001648E5"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ated 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participants in each arm prescribed treatment for an ST</w:t>
            </w:r>
            <w:bookmarkStart w:id="0" w:name="_GoBack"/>
            <w:bookmarkEnd w:id="0"/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 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727F0F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lative Risk</w:t>
            </w:r>
            <w:r w:rsidR="00FB2B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1648E5"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</w:tr>
      <w:tr w:rsidR="001648E5" w:rsidRPr="001648E5" w:rsidTr="00531800">
        <w:trPr>
          <w:cantSplit/>
          <w:trHeight w:hRule="exact" w:val="688"/>
        </w:trPr>
        <w:tc>
          <w:tcPr>
            <w:tcW w:w="327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Time to test</w:t>
            </w:r>
          </w:p>
        </w:tc>
        <w:tc>
          <w:tcPr>
            <w:tcW w:w="735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tricted mean survival time (days) from randomisation to completion of an STI test, in each arm </w:t>
            </w:r>
          </w:p>
        </w:tc>
        <w:tc>
          <w:tcPr>
            <w:tcW w:w="382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Restricte</w:t>
            </w:r>
            <w:r w:rsidR="00FB2BD1">
              <w:rPr>
                <w:rFonts w:ascii="Calibri" w:eastAsia="Times New Roman" w:hAnsi="Calibri" w:cs="Times New Roman"/>
                <w:color w:val="000000"/>
                <w:lang w:eastAsia="en-GB"/>
              </w:rPr>
              <w:t>d Mean Survival Time Difference, 95% CI</w:t>
            </w:r>
          </w:p>
        </w:tc>
      </w:tr>
      <w:tr w:rsidR="001648E5" w:rsidRPr="001648E5" w:rsidTr="00531800">
        <w:trPr>
          <w:cantSplit/>
          <w:trHeight w:hRule="exact" w:val="569"/>
        </w:trPr>
        <w:tc>
          <w:tcPr>
            <w:tcW w:w="327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ime to treatment </w:t>
            </w:r>
          </w:p>
        </w:tc>
        <w:tc>
          <w:tcPr>
            <w:tcW w:w="735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tricted mean survival time (days) from randomisation to treatment, in each arm </w:t>
            </w:r>
          </w:p>
        </w:tc>
        <w:tc>
          <w:tcPr>
            <w:tcW w:w="382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Restricte</w:t>
            </w:r>
            <w:r w:rsidR="00FB2BD1">
              <w:rPr>
                <w:rFonts w:ascii="Calibri" w:eastAsia="Times New Roman" w:hAnsi="Calibri" w:cs="Times New Roman"/>
                <w:color w:val="000000"/>
                <w:lang w:eastAsia="en-GB"/>
              </w:rPr>
              <w:t>d Mean Survival Time Difference, 95% CI</w:t>
            </w:r>
          </w:p>
        </w:tc>
      </w:tr>
      <w:tr w:rsidR="001E4950" w:rsidRPr="001648E5" w:rsidTr="00531800">
        <w:trPr>
          <w:cantSplit/>
          <w:trHeight w:hRule="exact" w:val="454"/>
        </w:trPr>
        <w:tc>
          <w:tcPr>
            <w:tcW w:w="14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E4950" w:rsidRPr="001648E5" w:rsidRDefault="001E4950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Process Outcomes (summarised in each arm)</w:t>
            </w:r>
          </w:p>
        </w:tc>
      </w:tr>
      <w:tr w:rsidR="001648E5" w:rsidRPr="001648E5" w:rsidTr="00531800">
        <w:trPr>
          <w:cantSplit/>
          <w:trHeight w:hRule="exact" w:val="685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I positivity 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hideMark/>
          </w:tcPr>
          <w:p w:rsidR="00531800" w:rsidRPr="001648E5" w:rsidRDefault="001E4950" w:rsidP="00893D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Among those who completed an STI test at 6 weeks, the p</w:t>
            </w:r>
            <w:r w:rsidR="001648E5"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roportion who tes</w:t>
            </w: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ed positive for an STI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531800" w:rsidRPr="001648E5" w:rsidTr="00531800">
        <w:trPr>
          <w:cantSplit/>
          <w:trHeight w:hRule="exact" w:val="454"/>
        </w:trPr>
        <w:tc>
          <w:tcPr>
            <w:tcW w:w="3270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31800" w:rsidRPr="001648E5" w:rsidRDefault="00531800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TI test positivity</w:t>
            </w:r>
          </w:p>
        </w:tc>
        <w:tc>
          <w:tcPr>
            <w:tcW w:w="735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31800" w:rsidRPr="001E4950" w:rsidRDefault="00531800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e proportion of STI tests that were positive (for each infection)</w:t>
            </w:r>
          </w:p>
        </w:tc>
        <w:tc>
          <w:tcPr>
            <w:tcW w:w="382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31800" w:rsidRPr="001648E5" w:rsidRDefault="00531800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1648E5" w:rsidRPr="001648E5" w:rsidTr="00531800">
        <w:trPr>
          <w:cantSplit/>
          <w:trHeight w:hRule="exact" w:val="531"/>
        </w:trPr>
        <w:tc>
          <w:tcPr>
            <w:tcW w:w="3270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Time from diagnosis to treatment</w:t>
            </w:r>
          </w:p>
        </w:tc>
        <w:tc>
          <w:tcPr>
            <w:tcW w:w="735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648E5" w:rsidRPr="001648E5" w:rsidRDefault="001E4950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mong thos</w:t>
            </w: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e with complete treatment data, the m</w:t>
            </w:r>
            <w:r w:rsidR="001648E5"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dian time (days) from diagnosis to treatment  </w:t>
            </w:r>
          </w:p>
        </w:tc>
        <w:tc>
          <w:tcPr>
            <w:tcW w:w="382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55423B" w:rsidRPr="001648E5" w:rsidTr="00893D37">
        <w:trPr>
          <w:cantSplit/>
          <w:trHeight w:hRule="exact" w:val="568"/>
        </w:trPr>
        <w:tc>
          <w:tcPr>
            <w:tcW w:w="3270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5423B" w:rsidRPr="001E4950" w:rsidRDefault="0055423B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Uptake of testing by service type</w:t>
            </w:r>
          </w:p>
        </w:tc>
        <w:tc>
          <w:tcPr>
            <w:tcW w:w="735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5423B" w:rsidRPr="00893D37" w:rsidRDefault="00893D37" w:rsidP="00893D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  <w:r w:rsidRPr="00893D37">
              <w:rPr>
                <w:rFonts w:ascii="Calibri" w:eastAsia="Times New Roman" w:hAnsi="Calibri" w:cs="Times New Roman"/>
                <w:color w:val="000000"/>
                <w:lang w:eastAsia="en-GB"/>
              </w:rPr>
              <w:t>Service where completed an STI test (among participants who tested)</w:t>
            </w:r>
          </w:p>
        </w:tc>
        <w:tc>
          <w:tcPr>
            <w:tcW w:w="382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5423B" w:rsidRPr="001E4950" w:rsidRDefault="0055423B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55423B" w:rsidRPr="001648E5" w:rsidTr="00893D37">
        <w:trPr>
          <w:cantSplit/>
          <w:trHeight w:hRule="exact" w:val="562"/>
        </w:trPr>
        <w:tc>
          <w:tcPr>
            <w:tcW w:w="3270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5423B" w:rsidRPr="001E4950" w:rsidRDefault="0055423B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STI diagnoses by service type</w:t>
            </w:r>
          </w:p>
        </w:tc>
        <w:tc>
          <w:tcPr>
            <w:tcW w:w="735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5423B" w:rsidRPr="00893D37" w:rsidRDefault="00893D37" w:rsidP="00893D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  <w:r w:rsidRPr="00893D3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rvice where diagnosed (among </w:t>
            </w:r>
            <w:r w:rsidR="0055423B" w:rsidRPr="00893D37">
              <w:rPr>
                <w:rFonts w:ascii="Calibri" w:eastAsia="Times New Roman" w:hAnsi="Calibri" w:cs="Times New Roman"/>
                <w:color w:val="000000"/>
                <w:lang w:eastAsia="en-GB"/>
              </w:rPr>
              <w:t>participan</w:t>
            </w:r>
            <w:r w:rsidR="001E4950" w:rsidRPr="00893D37">
              <w:rPr>
                <w:rFonts w:ascii="Calibri" w:eastAsia="Times New Roman" w:hAnsi="Calibri" w:cs="Times New Roman"/>
                <w:color w:val="000000"/>
                <w:lang w:eastAsia="en-GB"/>
              </w:rPr>
              <w:t>ts</w:t>
            </w:r>
            <w:r w:rsidRPr="00893D3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ho were diagnosed)</w:t>
            </w:r>
            <w:r w:rsidR="001E4950" w:rsidRPr="00893D3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5423B" w:rsidRPr="001E4950" w:rsidRDefault="0055423B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71177A" w:rsidRPr="001648E5" w:rsidTr="00531800">
        <w:trPr>
          <w:cantSplit/>
          <w:trHeight w:hRule="exact" w:val="454"/>
        </w:trPr>
        <w:tc>
          <w:tcPr>
            <w:tcW w:w="106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71177A" w:rsidRPr="001648E5" w:rsidRDefault="0071177A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cess Outcomes (summarised in the intervention arm only)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71177A" w:rsidRPr="001648E5" w:rsidRDefault="0071177A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48E5" w:rsidRPr="001648E5" w:rsidTr="00727F0F">
        <w:trPr>
          <w:cantSplit/>
          <w:trHeight w:hRule="exact" w:val="818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ceptability of the </w:t>
            </w:r>
            <w:r w:rsidR="000A0E99" w:rsidRPr="001E4950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tervention 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mong those who provided acceptability data in the intervention arm, the proportion  who found the intervention to be acceptable 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r w:rsidRPr="001648E5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* Acceptability was constructed </w:t>
            </w:r>
            <w:r w:rsidR="0071177A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s a binary variable (see S3 Table</w:t>
            </w:r>
            <w:r w:rsidRPr="001648E5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for details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1648E5" w:rsidRPr="001648E5" w:rsidTr="00531800">
        <w:trPr>
          <w:cantSplit/>
          <w:trHeight w:hRule="exact" w:val="1420"/>
        </w:trPr>
        <w:tc>
          <w:tcPr>
            <w:tcW w:w="327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rence to SH:24 testing pathway </w:t>
            </w:r>
          </w:p>
        </w:tc>
        <w:tc>
          <w:tcPr>
            <w:tcW w:w="735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Among those who tested via SH:24 in the intervention arm, the proportion who adhered to the SH:24 testing pathway</w:t>
            </w: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* </w:t>
            </w:r>
            <w:r w:rsidRPr="001648E5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All pathways deemed acceptable unless a participant tested via SH:24, received a negative result and tested for the same STI in clinic settings, within 6 weeks  </w:t>
            </w:r>
          </w:p>
        </w:tc>
        <w:tc>
          <w:tcPr>
            <w:tcW w:w="382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8E5" w:rsidRPr="001648E5" w:rsidRDefault="001648E5" w:rsidP="00FB2B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48E5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</w:tbl>
    <w:p w:rsidR="006C6784" w:rsidRDefault="00FB2BD1">
      <w:r w:rsidRPr="00FB2BD1">
        <w:rPr>
          <w:b/>
        </w:rPr>
        <w:t>S1 Table</w:t>
      </w:r>
      <w:r>
        <w:t xml:space="preserve">. </w:t>
      </w:r>
    </w:p>
    <w:sectPr w:rsidR="006C6784" w:rsidSect="001E4950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8E5"/>
    <w:rsid w:val="000A0E99"/>
    <w:rsid w:val="001648E5"/>
    <w:rsid w:val="001E4950"/>
    <w:rsid w:val="00466905"/>
    <w:rsid w:val="00531800"/>
    <w:rsid w:val="0055423B"/>
    <w:rsid w:val="005C7E9D"/>
    <w:rsid w:val="00661AC6"/>
    <w:rsid w:val="0071177A"/>
    <w:rsid w:val="00727F0F"/>
    <w:rsid w:val="00893D37"/>
    <w:rsid w:val="00A102AC"/>
    <w:rsid w:val="00F76CBE"/>
    <w:rsid w:val="00FB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5BE17"/>
  <w15:chartTrackingRefBased/>
  <w15:docId w15:val="{B5DB54E0-5813-449D-87CB-AE66F00D6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E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0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0E96C-84B1-4B0F-88A9-346597847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lson</dc:creator>
  <cp:keywords/>
  <dc:description/>
  <cp:lastModifiedBy>Emma Wilson</cp:lastModifiedBy>
  <cp:revision>4</cp:revision>
  <cp:lastPrinted>2017-10-16T10:24:00Z</cp:lastPrinted>
  <dcterms:created xsi:type="dcterms:W3CDTF">2017-12-01T14:00:00Z</dcterms:created>
  <dcterms:modified xsi:type="dcterms:W3CDTF">2017-12-01T14:06:00Z</dcterms:modified>
</cp:coreProperties>
</file>